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26" w:type="dxa"/>
        <w:tblInd w:w="93" w:type="dxa"/>
        <w:tblLook w:val="04A0"/>
      </w:tblPr>
      <w:tblGrid>
        <w:gridCol w:w="1040"/>
        <w:gridCol w:w="1338"/>
        <w:gridCol w:w="1039"/>
        <w:gridCol w:w="1249"/>
        <w:gridCol w:w="940"/>
        <w:gridCol w:w="960"/>
        <w:gridCol w:w="1180"/>
        <w:gridCol w:w="1180"/>
      </w:tblGrid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Sample I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966C4F">
              <w:rPr>
                <w:rFonts w:ascii="Calibri" w:eastAsia="Times New Roman" w:hAnsi="Calibri" w:cs="Calibri"/>
                <w:color w:val="000000"/>
                <w:lang w:eastAsia="zh-TW"/>
              </w:rPr>
              <w:t>CTC Status (Microarray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0-Gene Profi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Histological Grad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ER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PR Sta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015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HER</w:t>
            </w:r>
            <w:r w:rsidR="00B01516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 xml:space="preserve"> Sta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proofErr w:type="spellStart"/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umor</w:t>
            </w:r>
            <w:proofErr w:type="spellEnd"/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 xml:space="preserve"> Size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7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0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lastRenderedPageBreak/>
              <w:t>1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8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4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5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8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lastRenderedPageBreak/>
              <w:t>3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3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6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8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9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1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  <w:tr w:rsidR="00B93441" w:rsidRPr="00BE46E8" w:rsidTr="00A0386C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93441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441" w:rsidRPr="00BE46E8" w:rsidRDefault="00B01516" w:rsidP="00BE4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>
              <w:rPr>
                <w:rFonts w:ascii="Calibri" w:eastAsia="Times New Roman" w:hAnsi="Calibri" w:cs="Calibri"/>
                <w:color w:val="000000"/>
                <w:lang w:eastAsia="zh-TW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3441" w:rsidRPr="00BE46E8" w:rsidRDefault="00B93441" w:rsidP="0036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TW"/>
              </w:rPr>
            </w:pPr>
            <w:r w:rsidRPr="00BE46E8">
              <w:rPr>
                <w:rFonts w:ascii="Calibri" w:eastAsia="Times New Roman" w:hAnsi="Calibri" w:cs="Calibri"/>
                <w:color w:val="000000"/>
                <w:lang w:eastAsia="zh-TW"/>
              </w:rPr>
              <w:t>T2</w:t>
            </w:r>
          </w:p>
        </w:tc>
      </w:tr>
    </w:tbl>
    <w:p w:rsidR="00635CD8" w:rsidRDefault="00635CD8" w:rsidP="00C93635"/>
    <w:p w:rsidR="00C93635" w:rsidRPr="00A47ADB" w:rsidRDefault="00C93635" w:rsidP="00C93635">
      <w:r w:rsidRPr="00A47ADB">
        <w:rPr>
          <w:b/>
          <w:i/>
        </w:rPr>
        <w:t xml:space="preserve">Supplementary Table </w:t>
      </w:r>
      <w:r w:rsidR="00127234">
        <w:rPr>
          <w:b/>
          <w:i/>
        </w:rPr>
        <w:t>S</w:t>
      </w:r>
      <w:r w:rsidR="0052321B">
        <w:rPr>
          <w:b/>
          <w:i/>
        </w:rPr>
        <w:t>4</w:t>
      </w:r>
      <w:r w:rsidRPr="00A47ADB">
        <w:rPr>
          <w:b/>
          <w:i/>
        </w:rPr>
        <w:t xml:space="preserve">: </w:t>
      </w:r>
      <w:r w:rsidR="00A47ADB">
        <w:t>Add</w:t>
      </w:r>
      <w:r w:rsidR="00A47ADB" w:rsidRPr="00A47ADB">
        <w:t>itional</w:t>
      </w:r>
      <w:r w:rsidR="00A47ADB">
        <w:rPr>
          <w:b/>
          <w:i/>
        </w:rPr>
        <w:t xml:space="preserve"> </w:t>
      </w:r>
      <w:r w:rsidR="00A47ADB">
        <w:t xml:space="preserve">clinical data to accompany </w:t>
      </w:r>
      <w:r w:rsidR="00737B2E">
        <w:t>Validation</w:t>
      </w:r>
      <w:r w:rsidR="00A47ADB">
        <w:t xml:space="preserve"> </w:t>
      </w:r>
      <w:r w:rsidR="00737B2E">
        <w:t>Cohort 2</w:t>
      </w:r>
      <w:r w:rsidR="00A47ADB">
        <w:t xml:space="preserve">. Included is the predicted CTC status </w:t>
      </w:r>
      <w:r w:rsidR="00C8359B">
        <w:t xml:space="preserve">based on the microarray analysis of </w:t>
      </w:r>
      <w:proofErr w:type="spellStart"/>
      <w:r w:rsidR="00C8359B">
        <w:t>tumor</w:t>
      </w:r>
      <w:proofErr w:type="spellEnd"/>
      <w:r w:rsidR="00C8359B">
        <w:t xml:space="preserve"> material</w:t>
      </w:r>
      <w:r w:rsidR="00A47ADB">
        <w:t xml:space="preserve">, </w:t>
      </w:r>
      <w:r w:rsidR="006F26B1">
        <w:t xml:space="preserve">histological grade, </w:t>
      </w:r>
      <w:r w:rsidR="0018623C">
        <w:t>E</w:t>
      </w:r>
      <w:r w:rsidR="006F26B1">
        <w:t>R/</w:t>
      </w:r>
      <w:r w:rsidR="0018623C">
        <w:t>PR/</w:t>
      </w:r>
      <w:r w:rsidR="006F26B1">
        <w:t xml:space="preserve">HER2 status (0 = negative, 1 = positive), and </w:t>
      </w:r>
      <w:proofErr w:type="spellStart"/>
      <w:r w:rsidR="006F26B1">
        <w:t>tumor</w:t>
      </w:r>
      <w:proofErr w:type="spellEnd"/>
      <w:r w:rsidR="006F26B1">
        <w:t xml:space="preserve"> size</w:t>
      </w:r>
      <w:r w:rsidR="00A12B08" w:rsidRPr="00A12B08">
        <w:t xml:space="preserve"> </w:t>
      </w:r>
      <w:r w:rsidR="00A12B08">
        <w:t xml:space="preserve">for the lymph node negative patients used to validate the </w:t>
      </w:r>
      <w:r w:rsidR="00C93D27">
        <w:t xml:space="preserve">CTC-predictive microarray </w:t>
      </w:r>
      <w:r w:rsidR="00A12B08">
        <w:t>signature.</w:t>
      </w:r>
    </w:p>
    <w:sectPr w:rsidR="00C93635" w:rsidRPr="00A47ADB" w:rsidSect="00635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  <w:useFELayout/>
  </w:compat>
  <w:rsids>
    <w:rsidRoot w:val="00C93635"/>
    <w:rsid w:val="00127234"/>
    <w:rsid w:val="0018623C"/>
    <w:rsid w:val="00324A5E"/>
    <w:rsid w:val="0052321B"/>
    <w:rsid w:val="00594433"/>
    <w:rsid w:val="005E1C11"/>
    <w:rsid w:val="00635CD8"/>
    <w:rsid w:val="006F26B1"/>
    <w:rsid w:val="006F599F"/>
    <w:rsid w:val="00737B2E"/>
    <w:rsid w:val="00766D47"/>
    <w:rsid w:val="00903337"/>
    <w:rsid w:val="00966C4F"/>
    <w:rsid w:val="00A12B08"/>
    <w:rsid w:val="00A47ADB"/>
    <w:rsid w:val="00A769CB"/>
    <w:rsid w:val="00B01516"/>
    <w:rsid w:val="00B16E64"/>
    <w:rsid w:val="00B93441"/>
    <w:rsid w:val="00BE46E8"/>
    <w:rsid w:val="00C8359B"/>
    <w:rsid w:val="00C93635"/>
    <w:rsid w:val="00C93D27"/>
    <w:rsid w:val="00E34E4C"/>
    <w:rsid w:val="00E353C2"/>
    <w:rsid w:val="00FE6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46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46E8"/>
    <w:rPr>
      <w:color w:val="800080"/>
      <w:u w:val="single"/>
    </w:rPr>
  </w:style>
  <w:style w:type="paragraph" w:customStyle="1" w:styleId="xl63">
    <w:name w:val="xl63"/>
    <w:basedOn w:val="Normal"/>
    <w:rsid w:val="00BE46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M</dc:creator>
  <cp:lastModifiedBy>TJM</cp:lastModifiedBy>
  <cp:revision>4</cp:revision>
  <dcterms:created xsi:type="dcterms:W3CDTF">2011-11-21T00:25:00Z</dcterms:created>
  <dcterms:modified xsi:type="dcterms:W3CDTF">2012-02-01T00:32:00Z</dcterms:modified>
</cp:coreProperties>
</file>